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4523CA">
      <w:r w:rsidRPr="00A065D3">
        <w:rPr>
          <w:noProof/>
        </w:rPr>
        <w:drawing>
          <wp:inline distT="0" distB="0" distL="0" distR="0" wp14:anchorId="43D97563" wp14:editId="08791FCD">
            <wp:extent cx="5727700" cy="36786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7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23CA" w:rsidRDefault="004523CA">
      <w:r w:rsidRPr="00A065D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EFC94D" wp14:editId="480A6AE9">
                <wp:simplePos x="0" y="0"/>
                <wp:positionH relativeFrom="column">
                  <wp:posOffset>-97155</wp:posOffset>
                </wp:positionH>
                <wp:positionV relativeFrom="paragraph">
                  <wp:posOffset>594360</wp:posOffset>
                </wp:positionV>
                <wp:extent cx="6118860" cy="1529715"/>
                <wp:effectExtent l="0" t="0" r="0" b="0"/>
                <wp:wrapTopAndBottom/>
                <wp:docPr id="36" name="Tit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18860" cy="15297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523CA" w:rsidRPr="00A065D3" w:rsidRDefault="004523CA" w:rsidP="004523CA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4. Effect of </w:t>
                            </w:r>
                            <w:proofErr w:type="spellStart"/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on 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virulence and OTA production in grapes.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rowth development of the WT and 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</w:t>
                            </w:r>
                            <w:proofErr w:type="spellStart"/>
                            <w:r w:rsidRPr="00A065D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A065D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n freshly harvested grape berries 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, b)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. OTA accumulation, pH changes and GLA production in grape berries 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c, d, e)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. Error bars represent standard error of three independent biological replicates. Different letters above the columns indicate statistically significant differences (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), as determined using the Tukey's honest significant difference test. Asterisks denote significant differences between strains at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 (Student's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A065D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est)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EFC94D" id="_x0000_t202" coordsize="21600,21600" o:spt="202" path="m,l,21600r21600,l21600,xe">
                <v:stroke joinstyle="miter"/>
                <v:path gradientshapeok="t" o:connecttype="rect"/>
              </v:shapetype>
              <v:shape id="Title 17" o:spid="_x0000_s1026" type="#_x0000_t202" style="position:absolute;margin-left:-7.65pt;margin-top:46.8pt;width:481.8pt;height:12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" filled="f" stroked="f">
                <v:textbox>
                  <w:txbxContent>
                    <w:p w:rsidR="004523CA" w:rsidRPr="00A065D3" w:rsidRDefault="004523CA" w:rsidP="004523CA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4. Effect of </w:t>
                      </w:r>
                      <w:proofErr w:type="spellStart"/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on </w:t>
                      </w:r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virulence and OTA production in grapes.</w:t>
                      </w:r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rowth development of the WT and </w:t>
                      </w:r>
                      <w:r w:rsidRPr="00A065D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</w:t>
                      </w:r>
                      <w:proofErr w:type="spellStart"/>
                      <w:r w:rsidRPr="00A065D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A065D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A065D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n freshly harvested grape berries </w:t>
                      </w:r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, b)</w:t>
                      </w:r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. OTA accumulation, pH changes and GLA production in grape berries </w:t>
                      </w:r>
                      <w:r w:rsidRPr="00A065D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c, d, e)</w:t>
                      </w:r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. Error bars represent standard error of three independent biological replicates. Different letters above the columns indicate statistically significant differences (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), as determined using the Tukey's honest significant difference test. Asterisks denote significant differences between strains at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 (Student's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t</w:t>
                      </w:r>
                      <w:r w:rsidRPr="00A065D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test)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4523C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CA"/>
    <w:rsid w:val="002B6D58"/>
    <w:rsid w:val="004523CA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C8D57"/>
  <w15:chartTrackingRefBased/>
  <w15:docId w15:val="{2098D2C6-B273-FF4A-A0F5-0A38E145D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6:00Z</dcterms:created>
  <dcterms:modified xsi:type="dcterms:W3CDTF">2020-08-25T13:16:00Z</dcterms:modified>
</cp:coreProperties>
</file>